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8F201" w14:textId="77777777" w:rsidR="00650914" w:rsidRPr="000B24D9" w:rsidRDefault="00650914" w:rsidP="00650914">
      <w:pPr>
        <w:pStyle w:val="Caption"/>
        <w:keepNext/>
        <w:rPr>
          <w:rFonts w:cstheme="minorHAnsi"/>
          <w:smallCaps w:val="0"/>
          <w:color w:val="auto"/>
        </w:rPr>
      </w:pPr>
      <w:r>
        <w:rPr>
          <w:rFonts w:cstheme="minorHAnsi"/>
          <w:smallCaps w:val="0"/>
          <w:color w:val="auto"/>
        </w:rPr>
        <w:t>Table S3.</w:t>
      </w:r>
      <w:r w:rsidRPr="000B24D9">
        <w:rPr>
          <w:rFonts w:cstheme="minorHAnsi"/>
          <w:smallCaps w:val="0"/>
          <w:color w:val="auto"/>
        </w:rPr>
        <w:t xml:space="preserve"> AR</w:t>
      </w:r>
      <w:r>
        <w:rPr>
          <w:rFonts w:cstheme="minorHAnsi"/>
          <w:smallCaps w:val="0"/>
          <w:color w:val="auto"/>
        </w:rPr>
        <w:t>V</w:t>
      </w:r>
      <w:r w:rsidRPr="000B24D9">
        <w:rPr>
          <w:rFonts w:cstheme="minorHAnsi"/>
          <w:smallCaps w:val="0"/>
          <w:color w:val="auto"/>
        </w:rPr>
        <w:t xml:space="preserve"> refill modality</w:t>
      </w:r>
      <w:r w:rsidRPr="009E2F30">
        <w:rPr>
          <w:rFonts w:cstheme="minorHAnsi"/>
          <w:smallCaps w:val="0"/>
          <w:color w:val="auto"/>
        </w:rPr>
        <w:t xml:space="preserve"> </w:t>
      </w:r>
      <w:r>
        <w:rPr>
          <w:rFonts w:cstheme="minorHAnsi"/>
          <w:smallCaps w:val="0"/>
          <w:color w:val="auto"/>
        </w:rPr>
        <w:t>c</w:t>
      </w:r>
      <w:r w:rsidRPr="000B24D9">
        <w:rPr>
          <w:rFonts w:cstheme="minorHAnsi"/>
          <w:smallCaps w:val="0"/>
          <w:color w:val="auto"/>
        </w:rPr>
        <w:t>overage, efficacy, and satur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0" w:type="dxa"/>
        </w:tblCellMar>
        <w:tblLook w:val="0600" w:firstRow="0" w:lastRow="0" w:firstColumn="0" w:lastColumn="0" w:noHBand="1" w:noVBand="1"/>
      </w:tblPr>
      <w:tblGrid>
        <w:gridCol w:w="2696"/>
        <w:gridCol w:w="927"/>
        <w:gridCol w:w="2401"/>
        <w:gridCol w:w="567"/>
        <w:gridCol w:w="567"/>
        <w:gridCol w:w="522"/>
      </w:tblGrid>
      <w:tr w:rsidR="00650914" w:rsidRPr="009D5022" w14:paraId="1527DCD1" w14:textId="77777777" w:rsidTr="001D632B">
        <w:trPr>
          <w:trHeight w:val="269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38EE79" w14:textId="77777777" w:rsidR="00650914" w:rsidRPr="000B24D9" w:rsidRDefault="00650914" w:rsidP="001D632B">
            <w:pPr>
              <w:spacing w:after="0" w:line="240" w:lineRule="auto"/>
              <w:ind w:left="57"/>
              <w:rPr>
                <w:rFonts w:cstheme="minorHAnsi"/>
                <w:b/>
              </w:rPr>
            </w:pPr>
            <w:r w:rsidRPr="000B24D9">
              <w:rPr>
                <w:rFonts w:cstheme="minorHAnsi"/>
                <w:b/>
              </w:rPr>
              <w:t>ART refill modalit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217731" w14:textId="77777777" w:rsidR="00650914" w:rsidRPr="000B24D9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Coverag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E66778" w14:textId="77777777" w:rsidR="00650914" w:rsidRPr="000B24D9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  <w:lang w:val="en-US"/>
              </w:rPr>
              <w:t>Efficac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1C4A2D" w14:textId="77777777" w:rsidR="00650914" w:rsidRPr="000B24D9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Satur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56632F" w14:textId="77777777" w:rsidR="00650914" w:rsidRPr="000B24D9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Year</w:t>
            </w:r>
          </w:p>
        </w:tc>
      </w:tr>
      <w:tr w:rsidR="00650914" w:rsidRPr="009D5022" w14:paraId="56CE88AE" w14:textId="77777777" w:rsidTr="001D632B">
        <w:trPr>
          <w:trHeight w:val="269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4EF021" w14:textId="77777777" w:rsidR="00650914" w:rsidRPr="000B24D9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5EF04A" w14:textId="77777777" w:rsidR="00650914" w:rsidRPr="000B24D9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35199B" w14:textId="77777777" w:rsidR="00650914" w:rsidRPr="000B24D9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24172B" w14:textId="77777777" w:rsidR="00650914" w:rsidRPr="000B24D9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998785" w14:textId="77777777" w:rsidR="00650914" w:rsidRPr="000B24D9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High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F0A3F4" w14:textId="77777777" w:rsidR="00650914" w:rsidRPr="000B24D9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</w:p>
        </w:tc>
      </w:tr>
      <w:tr w:rsidR="00650914" w:rsidRPr="009D5022" w14:paraId="111B04FC" w14:textId="77777777" w:rsidTr="001D632B">
        <w:trPr>
          <w:trHeight w:val="269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5E53AA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Community-based group</w:t>
            </w:r>
            <w:r>
              <w:rPr>
                <w:rFonts w:cstheme="minorHAnsi"/>
              </w:rPr>
              <w:t xml:space="preserve"> A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BC77D3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66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4DB60A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81% retention (19% LTFU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4D760C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2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B69117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45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E8D408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2016</w:t>
            </w:r>
          </w:p>
        </w:tc>
      </w:tr>
      <w:tr w:rsidR="00650914" w:rsidRPr="009D5022" w14:paraId="09367126" w14:textId="77777777" w:rsidTr="001D632B">
        <w:trPr>
          <w:trHeight w:val="2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9AF55D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Facility-based group</w:t>
            </w:r>
            <w:r>
              <w:rPr>
                <w:rFonts w:cstheme="minorHAnsi"/>
              </w:rPr>
              <w:t xml:space="preserve"> 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C3C501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2,1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699780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96% retention (4% LTF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E5BEB3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3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D1B185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9402A6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2016</w:t>
            </w:r>
          </w:p>
        </w:tc>
      </w:tr>
      <w:tr w:rsidR="00650914" w:rsidRPr="009D5022" w14:paraId="300556B4" w14:textId="77777777" w:rsidTr="001D632B">
        <w:trPr>
          <w:trHeight w:val="2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9F864A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Fast-Track</w:t>
            </w:r>
            <w:r>
              <w:rPr>
                <w:rFonts w:cstheme="minorHAnsi"/>
              </w:rPr>
              <w:t xml:space="preserve"> 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AEF834C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3,5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8CE037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9</w:t>
            </w:r>
            <w:r>
              <w:rPr>
                <w:rFonts w:cstheme="minorHAnsi"/>
              </w:rPr>
              <w:t>9</w:t>
            </w:r>
            <w:r w:rsidRPr="009D5022">
              <w:rPr>
                <w:rFonts w:cstheme="minorHAnsi"/>
              </w:rPr>
              <w:t>% retention (1% LTF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825D26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3C3300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7D752E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2016</w:t>
            </w:r>
          </w:p>
        </w:tc>
      </w:tr>
      <w:tr w:rsidR="00650914" w:rsidRPr="009D5022" w14:paraId="5E66A036" w14:textId="77777777" w:rsidTr="001D632B">
        <w:trPr>
          <w:trHeight w:val="2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DC0DEF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Mainstream</w:t>
            </w:r>
            <w:r>
              <w:rPr>
                <w:rFonts w:cstheme="minorHAnsi"/>
              </w:rPr>
              <w:t xml:space="preserve"> 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0F5BCC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139,9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417002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55% retention (4</w:t>
            </w:r>
            <w:r>
              <w:rPr>
                <w:rFonts w:cstheme="minorHAnsi"/>
              </w:rPr>
              <w:t>5</w:t>
            </w:r>
            <w:r w:rsidRPr="009D5022">
              <w:rPr>
                <w:rFonts w:cstheme="minorHAnsi"/>
              </w:rPr>
              <w:t>% LTF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72E0D4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2818A2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45BCBF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2016</w:t>
            </w:r>
          </w:p>
        </w:tc>
      </w:tr>
      <w:tr w:rsidR="00650914" w:rsidRPr="009D5022" w14:paraId="5DFB9126" w14:textId="77777777" w:rsidTr="001D632B">
        <w:trPr>
          <w:trHeight w:val="269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1D13A2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Outreach</w:t>
            </w:r>
            <w:r>
              <w:rPr>
                <w:rFonts w:cstheme="minorHAnsi"/>
              </w:rPr>
              <w:t xml:space="preserve"> 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86E36D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1,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CFA191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77% retention (23% LTF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7610C3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7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6E07EB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8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329E9C" w14:textId="77777777" w:rsidR="00650914" w:rsidRPr="009D5022" w:rsidRDefault="00650914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D5022">
              <w:rPr>
                <w:rFonts w:cstheme="minorHAnsi"/>
              </w:rPr>
              <w:t>2016</w:t>
            </w:r>
          </w:p>
        </w:tc>
      </w:tr>
    </w:tbl>
    <w:p w14:paraId="16FC4DC7" w14:textId="77777777" w:rsidR="00650914" w:rsidRPr="00531EA0" w:rsidRDefault="00650914" w:rsidP="00650914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LTFU = loss to follow-up</w:t>
      </w:r>
    </w:p>
    <w:p w14:paraId="0DECE10E" w14:textId="77777777" w:rsidR="00726955" w:rsidRDefault="00726955"/>
    <w:sectPr w:rsidR="00726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1551D"/>
    <w:rsid w:val="00650914"/>
    <w:rsid w:val="00726955"/>
    <w:rsid w:val="0081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FE08F-DB5B-4E09-9FF9-CD7A8266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914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0914"/>
    <w:pPr>
      <w:spacing w:line="240" w:lineRule="auto"/>
      <w:jc w:val="both"/>
    </w:pPr>
    <w:rPr>
      <w:rFonts w:eastAsiaTheme="minorEastAsia"/>
      <w:b/>
      <w:bCs/>
      <w:smallCaps/>
      <w:color w:val="1F497D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0-07-10T08:29:00Z</dcterms:created>
  <dcterms:modified xsi:type="dcterms:W3CDTF">2020-07-10T08:29:00Z</dcterms:modified>
</cp:coreProperties>
</file>